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2"/>
        <w:gridCol w:w="1704"/>
        <w:gridCol w:w="1701"/>
        <w:gridCol w:w="1701"/>
        <w:gridCol w:w="1276"/>
        <w:gridCol w:w="1353"/>
      </w:tblGrid>
      <w:tr w:rsidR="00DE3474" w:rsidRPr="003A3531" w14:paraId="4D482DFE" w14:textId="77777777" w:rsidTr="00F0273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43505E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br w:type="page"/>
              <w:t>Cultivar</w:t>
            </w:r>
          </w:p>
        </w:tc>
        <w:tc>
          <w:tcPr>
            <w:tcW w:w="17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6F0C59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39A93E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2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1E938D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0F74DE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4</w:t>
            </w:r>
          </w:p>
        </w:tc>
        <w:tc>
          <w:tcPr>
            <w:tcW w:w="13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035106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5</w:t>
            </w:r>
          </w:p>
        </w:tc>
      </w:tr>
      <w:tr w:rsidR="00DE3474" w:rsidRPr="003A3531" w14:paraId="43C75DF3" w14:textId="77777777" w:rsidTr="00F0273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1948CE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Kai</w:t>
            </w:r>
          </w:p>
        </w:tc>
        <w:tc>
          <w:tcPr>
            <w:tcW w:w="170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60AF762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Red (95.56%)</w:t>
            </w:r>
          </w:p>
          <w:p w14:paraId="3DC11756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Kai (2.35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A90294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Red (70.94%)</w:t>
            </w:r>
          </w:p>
          <w:p w14:paraId="75D4B46A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Kai (23.98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1A3FBD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Kai (77.63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0C31F8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Kai (99.44%)</w:t>
            </w:r>
          </w:p>
        </w:tc>
        <w:tc>
          <w:tcPr>
            <w:tcW w:w="135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E5B7C1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Kai (76.87%)</w:t>
            </w:r>
          </w:p>
        </w:tc>
      </w:tr>
      <w:tr w:rsidR="00DE3474" w:rsidRPr="003A3531" w14:paraId="5078B344" w14:textId="77777777" w:rsidTr="00F0273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6C106A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Lib</w:t>
            </w:r>
          </w:p>
        </w:tc>
        <w:tc>
          <w:tcPr>
            <w:tcW w:w="170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6BE83E2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34.28%)</w:t>
            </w:r>
          </w:p>
          <w:p w14:paraId="25D6329F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Lib (26.65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60B61C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Bra (33.2%)</w:t>
            </w:r>
          </w:p>
          <w:p w14:paraId="0A371A6E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Lib (28.2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FDA1A8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Lib (53.28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2FB6F8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Lib (51.97%)</w:t>
            </w:r>
          </w:p>
        </w:tc>
        <w:tc>
          <w:tcPr>
            <w:tcW w:w="135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88B3B8F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Lib (64.80%)</w:t>
            </w:r>
          </w:p>
        </w:tc>
      </w:tr>
      <w:tr w:rsidR="00DE3474" w:rsidRPr="003A3531" w14:paraId="6D5BF90A" w14:textId="77777777" w:rsidTr="00F0273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821B22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Pre</w:t>
            </w:r>
          </w:p>
        </w:tc>
        <w:tc>
          <w:tcPr>
            <w:tcW w:w="170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757C29D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Lim (51.72%)</w:t>
            </w:r>
          </w:p>
          <w:p w14:paraId="3CD1E404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Pre (48.2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254545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Pre (99.99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DF3D69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Pre (53.98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43BAB6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Pre (99.99%)</w:t>
            </w:r>
          </w:p>
        </w:tc>
        <w:tc>
          <w:tcPr>
            <w:tcW w:w="135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B5EC298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Pre (99.99%)</w:t>
            </w:r>
          </w:p>
        </w:tc>
      </w:tr>
      <w:tr w:rsidR="00DE3474" w:rsidRPr="003A3531" w14:paraId="1743698F" w14:textId="77777777" w:rsidTr="00F0273D">
        <w:trPr>
          <w:trHeight w:val="49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6DDAD5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ir</w:t>
            </w:r>
          </w:p>
        </w:tc>
        <w:tc>
          <w:tcPr>
            <w:tcW w:w="170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D71144B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ol</w:t>
            </w:r>
            <w:proofErr w:type="spellEnd"/>
            <w:r w:rsidRPr="003A3531">
              <w:rPr>
                <w:rFonts w:ascii="Times New Roman" w:hAnsi="Times New Roman"/>
              </w:rPr>
              <w:t xml:space="preserve"> (45.35%)</w:t>
            </w:r>
          </w:p>
          <w:p w14:paraId="16243EEA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27.82%)</w:t>
            </w:r>
          </w:p>
          <w:p w14:paraId="078E5D4B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Cox (13.58%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B9DC841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ol</w:t>
            </w:r>
            <w:proofErr w:type="spellEnd"/>
            <w:r w:rsidRPr="003A3531">
              <w:rPr>
                <w:rFonts w:ascii="Times New Roman" w:hAnsi="Times New Roman"/>
              </w:rPr>
              <w:t xml:space="preserve"> (38.08%)</w:t>
            </w:r>
          </w:p>
          <w:p w14:paraId="6F1866C9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35.65%)</w:t>
            </w:r>
          </w:p>
          <w:p w14:paraId="162C32EB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Sir (19.11%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8AA2BA0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Sir (96.34%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73587330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Sir (96.25%)</w:t>
            </w:r>
          </w:p>
        </w:tc>
        <w:tc>
          <w:tcPr>
            <w:tcW w:w="1353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347DF04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Sir (82.12%)</w:t>
            </w:r>
          </w:p>
        </w:tc>
      </w:tr>
      <w:tr w:rsidR="00DE3474" w:rsidRPr="003A3531" w14:paraId="641131A1" w14:textId="77777777" w:rsidTr="00F0273D">
        <w:trPr>
          <w:trHeight w:val="490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3542E8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6547B59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7: Sir (1.09%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20CE098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3110A33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FC11E58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EB5EB50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</w:p>
        </w:tc>
      </w:tr>
      <w:tr w:rsidR="00DE3474" w:rsidRPr="003A3531" w14:paraId="466583A6" w14:textId="77777777" w:rsidTr="00F0273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A9D7F7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</w:p>
        </w:tc>
        <w:tc>
          <w:tcPr>
            <w:tcW w:w="170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8CED67A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  <w:r w:rsidRPr="003A3531">
              <w:rPr>
                <w:rFonts w:ascii="Times New Roman" w:hAnsi="Times New Roman"/>
              </w:rPr>
              <w:t xml:space="preserve"> (74.73%)</w:t>
            </w:r>
          </w:p>
          <w:p w14:paraId="4206E58F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Lib (13.47%)</w:t>
            </w:r>
          </w:p>
          <w:p w14:paraId="1DA16443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3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5.62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90127D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34.69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222F6F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53.33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828FFE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33.02%)</w:t>
            </w:r>
          </w:p>
        </w:tc>
        <w:tc>
          <w:tcPr>
            <w:tcW w:w="135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EDAAE82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73.76%)</w:t>
            </w:r>
          </w:p>
        </w:tc>
      </w:tr>
      <w:tr w:rsidR="00DE3474" w:rsidRPr="003A3531" w14:paraId="0B62F75F" w14:textId="77777777" w:rsidTr="00F0273D">
        <w:trPr>
          <w:trHeight w:val="49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7849A7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Vis</w:t>
            </w:r>
          </w:p>
        </w:tc>
        <w:tc>
          <w:tcPr>
            <w:tcW w:w="170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4AE570D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  <w:r w:rsidRPr="003A3531">
              <w:rPr>
                <w:rFonts w:ascii="Times New Roman" w:hAnsi="Times New Roman"/>
              </w:rPr>
              <w:t xml:space="preserve"> (35.36%)</w:t>
            </w:r>
          </w:p>
          <w:p w14:paraId="2F4E36DC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15.39%)</w:t>
            </w:r>
          </w:p>
          <w:p w14:paraId="669B650B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Bur (14.29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805001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Jon (30.2%)</w:t>
            </w:r>
          </w:p>
          <w:p w14:paraId="3F8A1D9D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Bur (23.4%)</w:t>
            </w:r>
          </w:p>
          <w:p w14:paraId="309EF590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Lib (9.88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3F73DF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Lib (27.67%)</w:t>
            </w:r>
          </w:p>
          <w:p w14:paraId="664D14B1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Jon (20.94%)</w:t>
            </w:r>
          </w:p>
          <w:p w14:paraId="361FAC9C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3: </w:t>
            </w: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  <w:r w:rsidRPr="003A3531">
              <w:rPr>
                <w:rFonts w:ascii="Times New Roman" w:hAnsi="Times New Roman"/>
              </w:rPr>
              <w:t xml:space="preserve"> (15.93%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782D9C22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Vis (83.98%)</w:t>
            </w:r>
          </w:p>
        </w:tc>
        <w:tc>
          <w:tcPr>
            <w:tcW w:w="1353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8CBBECA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Vis (71.37%)</w:t>
            </w:r>
          </w:p>
        </w:tc>
      </w:tr>
      <w:tr w:rsidR="00DE3474" w:rsidRPr="003A3531" w14:paraId="34364483" w14:textId="77777777" w:rsidTr="00F0273D">
        <w:trPr>
          <w:trHeight w:val="490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B89C86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B59B68B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9: Vis (1.07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BCC1B1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9: Vis (1.82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5FA348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6: Vis (7.76%)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707BDEC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F0DEC7C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</w:p>
        </w:tc>
      </w:tr>
      <w:tr w:rsidR="00DE3474" w:rsidRPr="003A3531" w14:paraId="38F2A226" w14:textId="77777777" w:rsidTr="00F0273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EF2BE9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proofErr w:type="spellStart"/>
            <w:r w:rsidRPr="003A3531">
              <w:rPr>
                <w:rFonts w:ascii="Times New Roman" w:hAnsi="Times New Roman"/>
              </w:rPr>
              <w:t>Whe</w:t>
            </w:r>
            <w:proofErr w:type="spellEnd"/>
          </w:p>
        </w:tc>
        <w:tc>
          <w:tcPr>
            <w:tcW w:w="170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7446B7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  <w:r w:rsidRPr="003A3531">
              <w:rPr>
                <w:rFonts w:ascii="Times New Roman" w:hAnsi="Times New Roman"/>
              </w:rPr>
              <w:t xml:space="preserve"> (60.71%)</w:t>
            </w:r>
          </w:p>
          <w:p w14:paraId="11C98F62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Bov</w:t>
            </w:r>
            <w:proofErr w:type="spellEnd"/>
            <w:r w:rsidRPr="003A3531">
              <w:rPr>
                <w:rFonts w:ascii="Times New Roman" w:hAnsi="Times New Roman"/>
              </w:rPr>
              <w:t xml:space="preserve"> (26.43%)</w:t>
            </w:r>
          </w:p>
          <w:p w14:paraId="7C8E5F37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3: </w:t>
            </w:r>
            <w:proofErr w:type="spellStart"/>
            <w:r w:rsidRPr="003A3531">
              <w:rPr>
                <w:rFonts w:ascii="Times New Roman" w:hAnsi="Times New Roman"/>
              </w:rPr>
              <w:t>Whe</w:t>
            </w:r>
            <w:proofErr w:type="spellEnd"/>
            <w:r w:rsidRPr="003A3531">
              <w:rPr>
                <w:rFonts w:ascii="Times New Roman" w:hAnsi="Times New Roman"/>
              </w:rPr>
              <w:t xml:space="preserve"> (9.08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E7BF28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Whe</w:t>
            </w:r>
            <w:proofErr w:type="spellEnd"/>
            <w:r w:rsidRPr="003A3531">
              <w:rPr>
                <w:rFonts w:ascii="Times New Roman" w:hAnsi="Times New Roman"/>
              </w:rPr>
              <w:t xml:space="preserve"> (99.99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9D5D3C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Whe</w:t>
            </w:r>
            <w:proofErr w:type="spellEnd"/>
            <w:r w:rsidRPr="003A3531">
              <w:rPr>
                <w:rFonts w:ascii="Times New Roman" w:hAnsi="Times New Roman"/>
              </w:rPr>
              <w:t xml:space="preserve"> (99.18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0EC2CD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</w:t>
            </w:r>
            <w:proofErr w:type="gramStart"/>
            <w:r w:rsidRPr="003A3531">
              <w:rPr>
                <w:rFonts w:ascii="Times New Roman" w:hAnsi="Times New Roman"/>
              </w:rPr>
              <w:t>:Whe</w:t>
            </w:r>
            <w:proofErr w:type="gramEnd"/>
            <w:r w:rsidRPr="003A3531">
              <w:rPr>
                <w:rFonts w:ascii="Times New Roman" w:hAnsi="Times New Roman"/>
              </w:rPr>
              <w:t xml:space="preserve"> (99.92%)</w:t>
            </w:r>
          </w:p>
        </w:tc>
        <w:tc>
          <w:tcPr>
            <w:tcW w:w="135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5423E9" w14:textId="77777777" w:rsidR="00DE3474" w:rsidRPr="003A3531" w:rsidRDefault="00DE3474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Whe (77.22)</w:t>
            </w:r>
          </w:p>
        </w:tc>
      </w:tr>
    </w:tbl>
    <w:p w14:paraId="4F4352FC" w14:textId="77777777" w:rsidR="008C34D5" w:rsidRDefault="00D42FE8">
      <w:bookmarkStart w:id="0" w:name="_GoBack"/>
      <w:bookmarkEnd w:id="0"/>
    </w:p>
    <w:sectPr w:rsidR="008C3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474"/>
    <w:rsid w:val="00630E8D"/>
    <w:rsid w:val="008267DF"/>
    <w:rsid w:val="00D42FE8"/>
    <w:rsid w:val="00DE3474"/>
    <w:rsid w:val="00DF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00F0E"/>
  <w15:chartTrackingRefBased/>
  <w15:docId w15:val="{AE95E2E3-4A42-4DA7-AF39-0A219DFB1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ody text"/>
    <w:qFormat/>
    <w:rsid w:val="00DE3474"/>
    <w:pPr>
      <w:spacing w:after="0" w:line="360" w:lineRule="auto"/>
    </w:pPr>
    <w:rPr>
      <w:rFonts w:ascii="Century Gothic" w:eastAsia="Times New Roman" w:hAnsi="Century Gothic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Culham</dc:creator>
  <cp:keywords/>
  <dc:description/>
  <cp:lastModifiedBy>Alastair Culham</cp:lastModifiedBy>
  <cp:revision>1</cp:revision>
  <dcterms:created xsi:type="dcterms:W3CDTF">2018-09-28T15:24:00Z</dcterms:created>
  <dcterms:modified xsi:type="dcterms:W3CDTF">2018-09-28T15:33:00Z</dcterms:modified>
</cp:coreProperties>
</file>